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B75B6" w14:textId="50A52469" w:rsidR="0019671A" w:rsidRPr="008E7286" w:rsidRDefault="0019671A" w:rsidP="0019671A">
      <w:pPr>
        <w:spacing w:line="480" w:lineRule="auto"/>
        <w:rPr>
          <w:rFonts w:ascii="Times New Roman" w:eastAsia="宋体" w:hAnsi="Times New Roman" w:cs="Times New Roman"/>
          <w:sz w:val="24"/>
          <w:szCs w:val="18"/>
        </w:rPr>
      </w:pPr>
      <w:r w:rsidRPr="008E7286">
        <w:rPr>
          <w:rFonts w:ascii="Times New Roman" w:eastAsia="宋体" w:hAnsi="Times New Roman" w:cs="Times New Roman" w:hint="eastAsia"/>
          <w:b/>
          <w:sz w:val="24"/>
          <w:szCs w:val="18"/>
        </w:rPr>
        <w:t xml:space="preserve">Supplementary </w:t>
      </w:r>
      <w:r w:rsidR="00251525" w:rsidRPr="008E7286">
        <w:rPr>
          <w:rFonts w:ascii="Times New Roman" w:eastAsia="宋体" w:hAnsi="Times New Roman" w:cs="Times New Roman" w:hint="eastAsia"/>
          <w:b/>
          <w:sz w:val="24"/>
          <w:szCs w:val="18"/>
        </w:rPr>
        <w:t>T</w:t>
      </w:r>
      <w:r w:rsidRPr="008E7286">
        <w:rPr>
          <w:rFonts w:ascii="Times New Roman" w:eastAsia="宋体" w:hAnsi="Times New Roman" w:cs="Times New Roman" w:hint="eastAsia"/>
          <w:b/>
          <w:sz w:val="24"/>
          <w:szCs w:val="18"/>
        </w:rPr>
        <w:t xml:space="preserve">able </w:t>
      </w:r>
      <w:r w:rsidR="00A7776E">
        <w:rPr>
          <w:rFonts w:ascii="Times New Roman" w:eastAsia="宋体" w:hAnsi="Times New Roman" w:cs="Times New Roman"/>
          <w:b/>
          <w:sz w:val="24"/>
          <w:szCs w:val="18"/>
        </w:rPr>
        <w:t>2</w:t>
      </w:r>
      <w:r w:rsidRPr="008E7286">
        <w:rPr>
          <w:rFonts w:ascii="Times New Roman" w:eastAsia="宋体" w:hAnsi="Times New Roman" w:cs="Times New Roman" w:hint="eastAsia"/>
          <w:sz w:val="24"/>
          <w:szCs w:val="18"/>
        </w:rPr>
        <w:t xml:space="preserve"> Multivariate adjusted HRs of the total dietary </w:t>
      </w:r>
      <w:proofErr w:type="gramStart"/>
      <w:r w:rsidRPr="008E7286">
        <w:rPr>
          <w:rFonts w:ascii="Times New Roman" w:eastAsia="宋体" w:hAnsi="Times New Roman" w:cs="Times New Roman" w:hint="eastAsia"/>
          <w:sz w:val="24"/>
          <w:szCs w:val="18"/>
        </w:rPr>
        <w:t>minerals</w:t>
      </w:r>
      <w:proofErr w:type="gramEnd"/>
      <w:r w:rsidRPr="008E7286">
        <w:rPr>
          <w:rFonts w:ascii="Times New Roman" w:eastAsia="宋体" w:hAnsi="Times New Roman" w:cs="Times New Roman" w:hint="eastAsia"/>
          <w:sz w:val="24"/>
          <w:szCs w:val="18"/>
        </w:rPr>
        <w:t xml:space="preserve"> intake with cancer and all-cause mortality</w:t>
      </w:r>
    </w:p>
    <w:tbl>
      <w:tblPr>
        <w:tblStyle w:val="a3"/>
        <w:tblW w:w="14034" w:type="dxa"/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842"/>
        <w:gridCol w:w="1276"/>
        <w:gridCol w:w="1985"/>
        <w:gridCol w:w="1275"/>
        <w:gridCol w:w="1701"/>
        <w:gridCol w:w="1134"/>
        <w:gridCol w:w="1560"/>
      </w:tblGrid>
      <w:tr w:rsidR="00354248" w:rsidRPr="008E7286" w14:paraId="32D3F426" w14:textId="77777777" w:rsidTr="002659CA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FA54D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66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A5612C" w14:textId="52109F9B" w:rsidR="002659CA" w:rsidRPr="008E7286" w:rsidRDefault="001C510A" w:rsidP="0019671A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8E7286">
              <w:rPr>
                <w:rFonts w:ascii="Times New Roman" w:eastAsia="宋体" w:hAnsi="Times New Roman" w:cs="Times New Roman" w:hint="eastAsia"/>
                <w:b/>
                <w:bCs/>
              </w:rPr>
              <w:t>Cancer</w:t>
            </w:r>
            <w:r w:rsidR="002659CA" w:rsidRPr="008E7286">
              <w:rPr>
                <w:rFonts w:ascii="Times New Roman" w:eastAsia="宋体" w:hAnsi="Times New Roman" w:cs="Times New Roman"/>
                <w:b/>
                <w:bCs/>
              </w:rPr>
              <w:t xml:space="preserve"> Mortality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DCBE5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8E7286">
              <w:rPr>
                <w:rFonts w:ascii="Times New Roman" w:eastAsia="宋体" w:hAnsi="Times New Roman" w:cs="Times New Roman"/>
                <w:b/>
                <w:bCs/>
              </w:rPr>
              <w:t>All-cause Mortality</w:t>
            </w:r>
          </w:p>
        </w:tc>
      </w:tr>
      <w:tr w:rsidR="00354248" w:rsidRPr="008E7286" w14:paraId="2EC4B7E1" w14:textId="77777777" w:rsidTr="002659CA"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4A151F" w14:textId="77777777" w:rsidR="002659CA" w:rsidRPr="008E7286" w:rsidRDefault="002659CA" w:rsidP="0019671A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  <w:b/>
              </w:rPr>
              <w:t>mineral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90C66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8E7286">
              <w:rPr>
                <w:rFonts w:ascii="Times New Roman" w:eastAsia="宋体" w:hAnsi="Times New Roman" w:cs="Times New Roman"/>
                <w:b/>
                <w:bCs/>
              </w:rPr>
              <w:t>Model 1</w:t>
            </w:r>
            <w:r w:rsidR="00C10B40" w:rsidRPr="008E728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D5921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8E7286">
              <w:rPr>
                <w:rFonts w:ascii="Times New Roman" w:eastAsia="宋体" w:hAnsi="Times New Roman" w:cs="Times New Roman"/>
                <w:b/>
                <w:bCs/>
              </w:rPr>
              <w:t>Model 2</w:t>
            </w:r>
            <w:r w:rsidR="00C10B40" w:rsidRPr="008E728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512A0B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8E7286">
              <w:rPr>
                <w:rFonts w:ascii="Times New Roman" w:eastAsia="宋体" w:hAnsi="Times New Roman" w:cs="Times New Roman"/>
                <w:b/>
                <w:bCs/>
              </w:rPr>
              <w:t>Model 1</w:t>
            </w:r>
            <w:r w:rsidR="00C10B40" w:rsidRPr="008E728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6C6C8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8E7286">
              <w:rPr>
                <w:rFonts w:ascii="Times New Roman" w:eastAsia="宋体" w:hAnsi="Times New Roman" w:cs="Times New Roman"/>
                <w:b/>
                <w:bCs/>
              </w:rPr>
              <w:t>Model 2</w:t>
            </w:r>
            <w:r w:rsidR="00C10B40" w:rsidRPr="008E728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54248" w:rsidRPr="008E7286" w14:paraId="4665D038" w14:textId="77777777" w:rsidTr="002659CA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CF08AE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8CE229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8E7286">
              <w:rPr>
                <w:rFonts w:ascii="Times New Roman" w:eastAsia="宋体" w:hAnsi="Times New Roman" w:cs="Times New Roman"/>
                <w:b/>
                <w:bCs/>
              </w:rPr>
              <w:t>Case/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7CD2EC4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8E7286">
              <w:rPr>
                <w:rFonts w:ascii="Times New Roman" w:eastAsia="宋体" w:hAnsi="Times New Roman" w:cs="Times New Roman"/>
                <w:b/>
                <w:bCs/>
              </w:rPr>
              <w:t>HR (95% CI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87CFF3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8E7286">
              <w:rPr>
                <w:rFonts w:ascii="Times New Roman" w:eastAsia="宋体" w:hAnsi="Times New Roman" w:cs="Times New Roman"/>
                <w:b/>
                <w:bCs/>
              </w:rPr>
              <w:t>Case/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416057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8E7286">
              <w:rPr>
                <w:rFonts w:ascii="Times New Roman" w:eastAsia="宋体" w:hAnsi="Times New Roman" w:cs="Times New Roman"/>
                <w:b/>
                <w:bCs/>
              </w:rPr>
              <w:t>HR (95% C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19B2E4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8E7286">
              <w:rPr>
                <w:rFonts w:ascii="Times New Roman" w:eastAsia="宋体" w:hAnsi="Times New Roman" w:cs="Times New Roman"/>
                <w:b/>
                <w:bCs/>
              </w:rPr>
              <w:t>Case/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F07AAB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8E7286">
              <w:rPr>
                <w:rFonts w:ascii="Times New Roman" w:eastAsia="宋体" w:hAnsi="Times New Roman" w:cs="Times New Roman"/>
                <w:b/>
                <w:bCs/>
              </w:rPr>
              <w:t>HR (95% C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9EC18C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8E7286">
              <w:rPr>
                <w:rFonts w:ascii="Times New Roman" w:eastAsia="宋体" w:hAnsi="Times New Roman" w:cs="Times New Roman"/>
                <w:b/>
                <w:bCs/>
              </w:rPr>
              <w:t>Case/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73E004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8E7286">
              <w:rPr>
                <w:rFonts w:ascii="Times New Roman" w:eastAsia="宋体" w:hAnsi="Times New Roman" w:cs="Times New Roman"/>
                <w:b/>
                <w:bCs/>
              </w:rPr>
              <w:t>HR (95% CI)</w:t>
            </w:r>
          </w:p>
        </w:tc>
      </w:tr>
      <w:tr w:rsidR="00354248" w:rsidRPr="008E7286" w14:paraId="2E45E459" w14:textId="77777777" w:rsidTr="002659C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F1DB38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  <w:b/>
              </w:rPr>
            </w:pPr>
            <w:r w:rsidRPr="008E7286">
              <w:rPr>
                <w:rFonts w:ascii="Times New Roman" w:eastAsia="宋体" w:hAnsi="Times New Roman" w:cs="Times New Roman" w:hint="eastAsia"/>
                <w:b/>
              </w:rPr>
              <w:t>Potass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73DC3E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D51BC0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967DCD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64EE46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B15D43D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7BF5B6" w14:textId="77777777" w:rsidR="002659CA" w:rsidRPr="008E7286" w:rsidRDefault="002659CA" w:rsidP="0019671A">
            <w:pPr>
              <w:widowControl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8E20E2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9048CF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354248" w:rsidRPr="008E7286" w14:paraId="032E85E7" w14:textId="77777777" w:rsidTr="002659C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55F82F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Q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1EF259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140/54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4420EA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</w:rPr>
            </w:pPr>
            <w:r w:rsidRPr="008E7286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AF9004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140/54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34CF96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0C50C9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642/54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83F7B4" w14:textId="77777777" w:rsidR="002659CA" w:rsidRPr="008E7286" w:rsidRDefault="002659CA" w:rsidP="0019671A">
            <w:pPr>
              <w:widowControl/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C28637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642/54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A3ACF1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</w:rPr>
            </w:pPr>
            <w:r w:rsidRPr="008E7286">
              <w:rPr>
                <w:rFonts w:ascii="Times New Roman" w:eastAsia="宋体" w:hAnsi="Times New Roman" w:cs="Times New Roman"/>
              </w:rPr>
              <w:t>1</w:t>
            </w:r>
          </w:p>
        </w:tc>
      </w:tr>
      <w:tr w:rsidR="00354248" w:rsidRPr="008E7286" w14:paraId="17EFCAC4" w14:textId="77777777" w:rsidTr="002659C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D3950F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Q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0A2564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122/54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A4915A4" w14:textId="77777777" w:rsidR="002659CA" w:rsidRPr="008E7286" w:rsidRDefault="002659CA" w:rsidP="0019671A">
            <w:pPr>
              <w:widowControl/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84(0.65-1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D003C7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122/54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2DC2E8" w14:textId="77777777" w:rsidR="002659CA" w:rsidRPr="008E7286" w:rsidRDefault="002659CA" w:rsidP="0019671A">
            <w:pPr>
              <w:widowControl/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89(0.69-1.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19B216A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608/54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5D9EE7" w14:textId="77777777" w:rsidR="002659CA" w:rsidRPr="008E7286" w:rsidRDefault="002659CA" w:rsidP="0019671A">
            <w:pPr>
              <w:widowControl/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1.01(0.89-1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A5AAA8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608/54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90C559" w14:textId="77777777" w:rsidR="002659CA" w:rsidRPr="008E7286" w:rsidRDefault="002659CA" w:rsidP="0019671A">
            <w:pPr>
              <w:widowControl/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1.03(0.91-1.17)</w:t>
            </w:r>
          </w:p>
        </w:tc>
      </w:tr>
      <w:tr w:rsidR="00354248" w:rsidRPr="008E7286" w14:paraId="0225AA9F" w14:textId="77777777" w:rsidTr="002659C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42761A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Q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B9A66D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120/54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A327B6B" w14:textId="77777777" w:rsidR="002659CA" w:rsidRPr="008E7286" w:rsidRDefault="002659CA" w:rsidP="0019671A">
            <w:pPr>
              <w:widowControl/>
              <w:rPr>
                <w:rFonts w:ascii="Times New Roman" w:eastAsia="宋体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81(0.61-1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B566DA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120/54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378EC3" w14:textId="77777777" w:rsidR="002659CA" w:rsidRPr="008E7286" w:rsidRDefault="002659CA" w:rsidP="0019671A">
            <w:pPr>
              <w:widowControl/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90(0.67-1.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6CB950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534/54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0E102B" w14:textId="77777777" w:rsidR="002659CA" w:rsidRPr="008E7286" w:rsidRDefault="002659CA" w:rsidP="0019671A">
            <w:pPr>
              <w:widowControl/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93(0.81-1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8F4737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534/54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AC0417" w14:textId="77777777" w:rsidR="002659CA" w:rsidRPr="008E7286" w:rsidRDefault="002659CA" w:rsidP="0019671A">
            <w:pPr>
              <w:widowControl/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97(0.84-1.11)</w:t>
            </w:r>
          </w:p>
        </w:tc>
      </w:tr>
      <w:tr w:rsidR="00354248" w:rsidRPr="008E7286" w14:paraId="5FE7AA56" w14:textId="77777777" w:rsidTr="002659C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0F3514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Q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743DA0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117/54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A6CE92E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76(0.56-1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3A838B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117/54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D552AC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88(0.63-1.2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D16EF8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492/54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9AFBCE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88(0.75-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BAF443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492/54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3993CA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93(0.79-1.09)</w:t>
            </w:r>
          </w:p>
        </w:tc>
      </w:tr>
      <w:tr w:rsidR="00354248" w:rsidRPr="008E7286" w14:paraId="557794CE" w14:textId="77777777" w:rsidTr="002659C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7E8C1E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Q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D243CC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102/54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7FCE57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72(0.49-1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1BA25E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102/54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30C3EB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87(0.58-1.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D8EB0F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404/54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BE6C60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82(0.68-0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50751E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404/54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A9DC5B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89(0.73-1.08)</w:t>
            </w:r>
          </w:p>
        </w:tc>
      </w:tr>
      <w:tr w:rsidR="00354248" w:rsidRPr="008E7286" w14:paraId="55252D3F" w14:textId="77777777" w:rsidTr="002659C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948584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</w:rPr>
            </w:pPr>
            <w:r w:rsidRPr="008E7286">
              <w:rPr>
                <w:rFonts w:ascii="Times New Roman" w:eastAsia="宋体" w:hAnsi="Times New Roman" w:cs="Times New Roman"/>
                <w:i/>
                <w:iCs/>
              </w:rPr>
              <w:t>P for tre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D2FB42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3FDF8CF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3ECAE8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FAF87B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0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1B4420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11575E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5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517F86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96115E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314</w:t>
            </w:r>
          </w:p>
        </w:tc>
      </w:tr>
      <w:tr w:rsidR="00354248" w:rsidRPr="008E7286" w14:paraId="4F1EC7F0" w14:textId="77777777" w:rsidTr="002659C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45AB86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  <w:b/>
              </w:rPr>
            </w:pPr>
            <w:r w:rsidRPr="008E7286">
              <w:rPr>
                <w:rFonts w:ascii="Times New Roman" w:eastAsia="宋体" w:hAnsi="Times New Roman" w:cs="Times New Roman" w:hint="eastAsia"/>
                <w:b/>
              </w:rPr>
              <w:t>Calc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D1DACB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AC3708C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C15353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A64DED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084E79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B73578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8B41AB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630761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354248" w:rsidRPr="008E7286" w14:paraId="3DACF8E8" w14:textId="77777777" w:rsidTr="002659C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E928C3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Q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CDBFB2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167/55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93FD713" w14:textId="77777777" w:rsidR="002659CA" w:rsidRPr="008E7286" w:rsidRDefault="002659CA" w:rsidP="0019671A">
            <w:pPr>
              <w:widowControl/>
              <w:rPr>
                <w:rFonts w:ascii="Times New Roman" w:eastAsia="宋体" w:hAnsi="Times New Roman" w:cs="Times New Roman"/>
              </w:rPr>
            </w:pPr>
            <w:r w:rsidRPr="008E7286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2AAB5A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167/55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FC5F0F" w14:textId="77777777" w:rsidR="002659CA" w:rsidRPr="008E7286" w:rsidRDefault="002659CA" w:rsidP="0019671A">
            <w:pPr>
              <w:widowControl/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D7813D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720/55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85E33E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6B9272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720/55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DDFFD8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</w:rPr>
            </w:pPr>
            <w:r w:rsidRPr="008E7286">
              <w:rPr>
                <w:rFonts w:ascii="Times New Roman" w:eastAsia="宋体" w:hAnsi="Times New Roman" w:cs="Times New Roman"/>
              </w:rPr>
              <w:t>1</w:t>
            </w:r>
          </w:p>
        </w:tc>
      </w:tr>
      <w:tr w:rsidR="00354248" w:rsidRPr="008E7286" w14:paraId="3401A1EA" w14:textId="77777777" w:rsidTr="002659C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D5A470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Q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123375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135/549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F4CD003" w14:textId="77777777" w:rsidR="002659CA" w:rsidRPr="008E7286" w:rsidRDefault="002659CA" w:rsidP="0019671A">
            <w:pPr>
              <w:widowControl/>
              <w:rPr>
                <w:rFonts w:ascii="Times New Roman" w:eastAsia="宋体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85(0.68-1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D5125A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135/54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2DEBEC" w14:textId="77777777" w:rsidR="002659CA" w:rsidRPr="008E7286" w:rsidRDefault="002659CA" w:rsidP="0019671A">
            <w:pPr>
              <w:widowControl/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90(0.71-1.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1C0A5CA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587/54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A4DCD2" w14:textId="77777777" w:rsidR="002659CA" w:rsidRPr="008E7286" w:rsidRDefault="002659CA" w:rsidP="0019671A">
            <w:pPr>
              <w:widowControl/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93(0.83-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B8451A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587/54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3FB4A2" w14:textId="77777777" w:rsidR="002659CA" w:rsidRPr="008E7286" w:rsidRDefault="002659CA" w:rsidP="0019671A">
            <w:pPr>
              <w:widowControl/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95(0.84-1.06)</w:t>
            </w:r>
          </w:p>
        </w:tc>
      </w:tr>
      <w:tr w:rsidR="00354248" w:rsidRPr="008E7286" w14:paraId="4E641F4E" w14:textId="77777777" w:rsidTr="002659C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AD599C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Q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539A14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108/54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4AB407" w14:textId="77777777" w:rsidR="002659CA" w:rsidRPr="008E7286" w:rsidRDefault="002659CA" w:rsidP="0019671A">
            <w:pPr>
              <w:widowControl/>
              <w:rPr>
                <w:rFonts w:ascii="Times New Roman" w:eastAsia="宋体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73(0.56-0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E94450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108/54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EE8DC0" w14:textId="77777777" w:rsidR="002659CA" w:rsidRPr="008E7286" w:rsidRDefault="002659CA" w:rsidP="0019671A">
            <w:pPr>
              <w:widowControl/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79(0.61-1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C0CCAD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542/54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78DF18" w14:textId="77777777" w:rsidR="002659CA" w:rsidRPr="008E7286" w:rsidRDefault="002659CA" w:rsidP="0019671A">
            <w:pPr>
              <w:widowControl/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96(0.85-1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1351D1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542/54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369E4F" w14:textId="77777777" w:rsidR="002659CA" w:rsidRPr="008E7286" w:rsidRDefault="002659CA" w:rsidP="0019671A">
            <w:pPr>
              <w:widowControl/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99(0.87-1.12)</w:t>
            </w:r>
          </w:p>
        </w:tc>
      </w:tr>
      <w:tr w:rsidR="00354248" w:rsidRPr="008E7286" w14:paraId="143D6660" w14:textId="77777777" w:rsidTr="002659C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11CEAC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Q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32866F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99/54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5C242C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77(0.59-1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E46946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99/54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A79299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87(0.65-1.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AAFCE47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466/54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893356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1.03(0.90-1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835743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466/54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B78A31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1.08(0.94-1.24)</w:t>
            </w:r>
          </w:p>
        </w:tc>
      </w:tr>
      <w:tr w:rsidR="00354248" w:rsidRPr="008E7286" w14:paraId="5CBB4AE9" w14:textId="77777777" w:rsidTr="002659C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8D2BEC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Q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DAB54E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92/54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6A507E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90(0.67-1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9EE5D6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92/54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E42A84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1.07(0.77-1.4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03FF9D2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365/54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5FCE65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1.04(0.90-1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7DE21E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365/54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58622D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1.10(0.94-1.29)</w:t>
            </w:r>
          </w:p>
        </w:tc>
      </w:tr>
      <w:tr w:rsidR="00354248" w:rsidRPr="008E7286" w14:paraId="3ABF2C8D" w14:textId="77777777" w:rsidTr="002659C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35C26F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</w:rPr>
            </w:pPr>
            <w:r w:rsidRPr="008E7286">
              <w:rPr>
                <w:rFonts w:ascii="Times New Roman" w:eastAsia="宋体" w:hAnsi="Times New Roman" w:cs="Times New Roman"/>
                <w:i/>
                <w:iCs/>
              </w:rPr>
              <w:t>P for tre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70E47A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FA1973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2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AF37A8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F6EA91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3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91A1E7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FD03F8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9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8E0DE5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B7EB00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116</w:t>
            </w:r>
          </w:p>
        </w:tc>
      </w:tr>
      <w:tr w:rsidR="00354248" w:rsidRPr="008E7286" w14:paraId="590D399F" w14:textId="77777777" w:rsidTr="002659C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1CF6FC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  <w:b/>
              </w:rPr>
            </w:pPr>
            <w:r w:rsidRPr="008E7286">
              <w:rPr>
                <w:rFonts w:ascii="Times New Roman" w:eastAsia="宋体" w:hAnsi="Times New Roman" w:cs="Times New Roman" w:hint="eastAsia"/>
                <w:b/>
              </w:rPr>
              <w:t>Magnes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3C129E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0A2EE8C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A63EB5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C09B65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162C0F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A52864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0B8894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83602B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354248" w:rsidRPr="008E7286" w14:paraId="12633052" w14:textId="77777777" w:rsidTr="002659C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686718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OLE_LINK79" w:colFirst="1" w:colLast="1"/>
            <w:r w:rsidRPr="008E7286">
              <w:rPr>
                <w:rFonts w:ascii="Times New Roman" w:eastAsia="宋体" w:hAnsi="Times New Roman" w:cs="Times New Roman" w:hint="eastAsia"/>
              </w:rPr>
              <w:t>Q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47F7DC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159/55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6FC7B61" w14:textId="77777777" w:rsidR="002659CA" w:rsidRPr="008E7286" w:rsidRDefault="002659CA" w:rsidP="0019671A">
            <w:pPr>
              <w:widowControl/>
              <w:rPr>
                <w:rFonts w:ascii="Times New Roman" w:eastAsia="宋体" w:hAnsi="Times New Roman" w:cs="Times New Roman"/>
              </w:rPr>
            </w:pPr>
            <w:r w:rsidRPr="008E7286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160484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159/55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B81258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A4A45F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760/55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42814A" w14:textId="77777777" w:rsidR="002659CA" w:rsidRPr="008E7286" w:rsidRDefault="002659CA" w:rsidP="0019671A">
            <w:pPr>
              <w:widowControl/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66D73C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760/55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5C1375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</w:rPr>
            </w:pPr>
            <w:r w:rsidRPr="008E7286">
              <w:rPr>
                <w:rFonts w:ascii="Times New Roman" w:eastAsia="宋体" w:hAnsi="Times New Roman" w:cs="Times New Roman"/>
              </w:rPr>
              <w:t>1</w:t>
            </w:r>
          </w:p>
        </w:tc>
      </w:tr>
      <w:tr w:rsidR="00354248" w:rsidRPr="008E7286" w14:paraId="0F1F374D" w14:textId="77777777" w:rsidTr="002659C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4171D7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Q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B8F37D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123/54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961C69A" w14:textId="77777777" w:rsidR="002659CA" w:rsidRPr="008E7286" w:rsidRDefault="002659CA" w:rsidP="0019671A">
            <w:pPr>
              <w:widowControl/>
              <w:rPr>
                <w:rFonts w:ascii="Times New Roman" w:eastAsia="宋体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79(0.62-1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0CB14E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123/54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FAA906" w14:textId="77777777" w:rsidR="002659CA" w:rsidRPr="008E7286" w:rsidRDefault="002659CA" w:rsidP="0019671A">
            <w:pPr>
              <w:widowControl/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83(0.64-1.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32FAB0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599/54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C7EB8F" w14:textId="77777777" w:rsidR="002659CA" w:rsidRPr="008E7286" w:rsidRDefault="002659CA" w:rsidP="0019671A">
            <w:pPr>
              <w:widowControl/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89(0.79-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A49A94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599/54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CADA22" w14:textId="77777777" w:rsidR="002659CA" w:rsidRPr="008E7286" w:rsidRDefault="002659CA" w:rsidP="0019671A">
            <w:pPr>
              <w:widowControl/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90(0.80-1.02)</w:t>
            </w:r>
          </w:p>
        </w:tc>
      </w:tr>
      <w:tr w:rsidR="00354248" w:rsidRPr="008E7286" w14:paraId="751F4B55" w14:textId="77777777" w:rsidTr="002659C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993C7F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Q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B29E78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127/55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F761C43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86(0.65-1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2718CC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127/55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EF22F9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93(0.70-1.2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1D94A1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547/55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DBCD16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92(0.80-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57B4B5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547/55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BC7D49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94(0.82-1.08)</w:t>
            </w:r>
          </w:p>
        </w:tc>
      </w:tr>
      <w:tr w:rsidR="00354248" w:rsidRPr="008E7286" w14:paraId="7B050D55" w14:textId="77777777" w:rsidTr="002659C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99F8B6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Q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E72945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107/54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4271D06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74(0.55-1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914AAB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107/54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EA53A4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83(0.60-1.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97AC65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443/54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BD753B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80(0.69-0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4750C4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443/54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F26477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84(0.72-0.98)</w:t>
            </w:r>
          </w:p>
        </w:tc>
      </w:tr>
      <w:tr w:rsidR="00354248" w:rsidRPr="008E7286" w14:paraId="57232ADC" w14:textId="77777777" w:rsidTr="002659C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DD697F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Q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24EB1A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85/54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B5C269A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65(0.46-0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41B9D7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85/54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83230D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75(0.51-1.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E4A189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331/54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15C941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74(0.63-0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D69D34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331/54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599E85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78(0.65-0.94)</w:t>
            </w:r>
          </w:p>
        </w:tc>
      </w:tr>
      <w:bookmarkEnd w:id="0"/>
      <w:tr w:rsidR="00354248" w:rsidRPr="008E7286" w14:paraId="07F53200" w14:textId="77777777" w:rsidTr="002659CA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00BE4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</w:rPr>
            </w:pPr>
            <w:r w:rsidRPr="008E7286">
              <w:rPr>
                <w:rFonts w:ascii="Times New Roman" w:eastAsia="宋体" w:hAnsi="Times New Roman" w:cs="Times New Roman"/>
                <w:i/>
                <w:iCs/>
              </w:rPr>
              <w:t>P for tren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51F16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69988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0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CF110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8D9E9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2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CBD72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4CBDA4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426C0" w14:textId="77777777" w:rsidR="002659CA" w:rsidRPr="008E7286" w:rsidRDefault="002659CA" w:rsidP="0019671A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F7C6D" w14:textId="77777777" w:rsidR="002659CA" w:rsidRPr="008E7286" w:rsidRDefault="002659CA" w:rsidP="0019671A">
            <w:pPr>
              <w:rPr>
                <w:rFonts w:ascii="Times New Roman" w:eastAsia="等线" w:hAnsi="Times New Roman" w:cs="Times New Roman"/>
              </w:rPr>
            </w:pPr>
            <w:r w:rsidRPr="008E7286">
              <w:rPr>
                <w:rFonts w:ascii="Times New Roman" w:eastAsia="宋体" w:hAnsi="Times New Roman" w:cs="Times New Roman" w:hint="eastAsia"/>
              </w:rPr>
              <w:t>0.012</w:t>
            </w:r>
          </w:p>
        </w:tc>
      </w:tr>
    </w:tbl>
    <w:p w14:paraId="648BD9A7" w14:textId="77777777" w:rsidR="0019671A" w:rsidRPr="008E7286" w:rsidRDefault="00C10B40" w:rsidP="002659C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8E7286">
        <w:rPr>
          <w:rFonts w:ascii="Times New Roman" w:eastAsia="宋体" w:hAnsi="Times New Roman" w:cs="Times New Roman"/>
          <w:sz w:val="24"/>
          <w:szCs w:val="24"/>
          <w:vertAlign w:val="superscript"/>
        </w:rPr>
        <w:lastRenderedPageBreak/>
        <w:t>a</w:t>
      </w:r>
      <w:r w:rsidR="0019671A" w:rsidRPr="008E7286">
        <w:rPr>
          <w:rFonts w:ascii="Times New Roman" w:eastAsia="宋体" w:hAnsi="Times New Roman" w:cs="Times New Roman" w:hint="eastAsia"/>
          <w:sz w:val="24"/>
          <w:szCs w:val="24"/>
        </w:rPr>
        <w:t>Model</w:t>
      </w:r>
      <w:proofErr w:type="spellEnd"/>
      <w:r w:rsidR="0019671A" w:rsidRPr="008E7286">
        <w:rPr>
          <w:rFonts w:ascii="Times New Roman" w:eastAsia="宋体" w:hAnsi="Times New Roman" w:cs="Times New Roman" w:hint="eastAsia"/>
          <w:sz w:val="24"/>
          <w:szCs w:val="24"/>
        </w:rPr>
        <w:t xml:space="preserve"> 1: adjustments included age, sex, ethnicity, income, education level, regular exercise, smoking and drinking status, BMI, prevalence of diabetes, hypertension, hyperlipidemia, nutrient supplement use, AHEI, total daily energy intake.</w:t>
      </w:r>
    </w:p>
    <w:p w14:paraId="6429C996" w14:textId="4BCCDE98" w:rsidR="0019671A" w:rsidRPr="008E7286" w:rsidRDefault="00C10B40" w:rsidP="002659C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8E7286">
        <w:rPr>
          <w:rFonts w:ascii="Times New Roman" w:eastAsia="宋体" w:hAnsi="Times New Roman" w:cs="Times New Roman"/>
          <w:sz w:val="24"/>
          <w:szCs w:val="24"/>
          <w:vertAlign w:val="superscript"/>
        </w:rPr>
        <w:t>b</w:t>
      </w:r>
      <w:r w:rsidR="0019671A" w:rsidRPr="008E7286">
        <w:rPr>
          <w:rFonts w:ascii="Times New Roman" w:eastAsia="宋体" w:hAnsi="Times New Roman" w:cs="Times New Roman" w:hint="eastAsia"/>
          <w:sz w:val="24"/>
          <w:szCs w:val="24"/>
        </w:rPr>
        <w:t>Model</w:t>
      </w:r>
      <w:proofErr w:type="spellEnd"/>
      <w:r w:rsidR="0019671A" w:rsidRPr="008E7286">
        <w:rPr>
          <w:rFonts w:ascii="Times New Roman" w:eastAsia="宋体" w:hAnsi="Times New Roman" w:cs="Times New Roman" w:hint="eastAsia"/>
          <w:sz w:val="24"/>
          <w:szCs w:val="24"/>
        </w:rPr>
        <w:t xml:space="preserve"> 2: all adjustments in Model 1, and the amount of dietary </w:t>
      </w:r>
      <w:r w:rsidR="00521878" w:rsidRPr="008E7286">
        <w:rPr>
          <w:rFonts w:ascii="Times New Roman" w:eastAsia="宋体" w:hAnsi="Times New Roman" w:cs="Times New Roman"/>
          <w:sz w:val="24"/>
          <w:szCs w:val="24"/>
        </w:rPr>
        <w:t>minerals</w:t>
      </w:r>
      <w:r w:rsidR="0019671A" w:rsidRPr="008E7286">
        <w:rPr>
          <w:rFonts w:ascii="Times New Roman" w:eastAsia="宋体" w:hAnsi="Times New Roman" w:cs="Times New Roman" w:hint="eastAsia"/>
          <w:sz w:val="24"/>
          <w:szCs w:val="24"/>
        </w:rPr>
        <w:t xml:space="preserve"> intake at different time.</w:t>
      </w:r>
    </w:p>
    <w:p w14:paraId="32276B3E" w14:textId="065F34B7" w:rsidR="0019671A" w:rsidRPr="00354248" w:rsidRDefault="0019671A" w:rsidP="002659CA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8E7286">
        <w:rPr>
          <w:rFonts w:ascii="Times New Roman" w:eastAsia="宋体" w:hAnsi="Times New Roman" w:cs="Times New Roman" w:hint="eastAsia"/>
          <w:sz w:val="24"/>
          <w:szCs w:val="18"/>
        </w:rPr>
        <w:t xml:space="preserve">Q, </w:t>
      </w:r>
      <w:r w:rsidR="00521878" w:rsidRPr="008E7286">
        <w:rPr>
          <w:rFonts w:ascii="Times New Roman" w:eastAsia="宋体" w:hAnsi="Times New Roman" w:cs="Times New Roman"/>
          <w:sz w:val="24"/>
          <w:szCs w:val="24"/>
        </w:rPr>
        <w:t>Quintile</w:t>
      </w:r>
      <w:r w:rsidRPr="008E7286">
        <w:rPr>
          <w:rFonts w:ascii="Times New Roman" w:eastAsia="宋体" w:hAnsi="Times New Roman" w:cs="Times New Roman" w:hint="eastAsia"/>
          <w:sz w:val="24"/>
          <w:szCs w:val="24"/>
        </w:rPr>
        <w:t>. HR, hazard ratio</w:t>
      </w:r>
    </w:p>
    <w:p w14:paraId="2D49E4A5" w14:textId="77777777" w:rsidR="00C26BB4" w:rsidRPr="00354248" w:rsidRDefault="00C26BB4"/>
    <w:sectPr w:rsidR="00C26BB4" w:rsidRPr="00354248" w:rsidSect="005338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E84524" w14:textId="77777777" w:rsidR="00437511" w:rsidRDefault="00437511" w:rsidP="001C510A">
      <w:r>
        <w:separator/>
      </w:r>
    </w:p>
  </w:endnote>
  <w:endnote w:type="continuationSeparator" w:id="0">
    <w:p w14:paraId="33AC5594" w14:textId="77777777" w:rsidR="00437511" w:rsidRDefault="00437511" w:rsidP="001C51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138DB8" w14:textId="77777777" w:rsidR="00437511" w:rsidRDefault="00437511" w:rsidP="001C510A">
      <w:r>
        <w:separator/>
      </w:r>
    </w:p>
  </w:footnote>
  <w:footnote w:type="continuationSeparator" w:id="0">
    <w:p w14:paraId="43421A5D" w14:textId="77777777" w:rsidR="00437511" w:rsidRDefault="00437511" w:rsidP="001C51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CwNLI0MDE2NjKwNDJR0lEKTi0uzszPAykwqgUAukfzbywAAAA="/>
    <w:docVar w:name="KY_MEDREF_DOCUID" w:val="{97CC4B04-6FC8-4B9B-896A-702F76EE7267}"/>
    <w:docVar w:name="KY_MEDREF_VERSION" w:val="3"/>
  </w:docVars>
  <w:rsids>
    <w:rsidRoot w:val="00DF47B3"/>
    <w:rsid w:val="0019671A"/>
    <w:rsid w:val="001A4063"/>
    <w:rsid w:val="001A5955"/>
    <w:rsid w:val="001C510A"/>
    <w:rsid w:val="00251525"/>
    <w:rsid w:val="002659CA"/>
    <w:rsid w:val="00354248"/>
    <w:rsid w:val="00437511"/>
    <w:rsid w:val="00461A17"/>
    <w:rsid w:val="00521878"/>
    <w:rsid w:val="00551128"/>
    <w:rsid w:val="00776BB4"/>
    <w:rsid w:val="008E7286"/>
    <w:rsid w:val="00926D16"/>
    <w:rsid w:val="009607E3"/>
    <w:rsid w:val="00A7776E"/>
    <w:rsid w:val="00AE2F4D"/>
    <w:rsid w:val="00AE5EEF"/>
    <w:rsid w:val="00BC344D"/>
    <w:rsid w:val="00C10B40"/>
    <w:rsid w:val="00C26BB4"/>
    <w:rsid w:val="00DF47B3"/>
    <w:rsid w:val="00FD0ACE"/>
    <w:rsid w:val="00FE1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9F4B1F"/>
  <w15:chartTrackingRefBased/>
  <w15:docId w15:val="{315EF26D-C6C0-441A-8AB7-8C8155EC5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9671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C51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C510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C51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C51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31</Words>
  <Characters>1888</Characters>
  <Application>Microsoft Office Word</Application>
  <DocSecurity>0</DocSecurity>
  <Lines>15</Lines>
  <Paragraphs>4</Paragraphs>
  <ScaleCrop>false</ScaleCrop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ell</cp:lastModifiedBy>
  <cp:revision>14</cp:revision>
  <dcterms:created xsi:type="dcterms:W3CDTF">2020-12-17T14:54:00Z</dcterms:created>
  <dcterms:modified xsi:type="dcterms:W3CDTF">2021-07-17T08:05:00Z</dcterms:modified>
</cp:coreProperties>
</file>